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19DD5" w14:textId="685F46EB" w:rsidR="00CA69C6" w:rsidRDefault="00432CB9" w:rsidP="00CA69C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CA69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CA6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eneration time, number of generation and size of </w:t>
      </w:r>
      <w:r w:rsidR="00CA69C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lastocystis </w:t>
      </w:r>
      <w:r w:rsidR="00CA69C6">
        <w:rPr>
          <w:rFonts w:ascii="Times New Roman" w:hAnsi="Times New Roman" w:cs="Times New Roman"/>
          <w:color w:val="000000" w:themeColor="text1"/>
          <w:sz w:val="24"/>
          <w:szCs w:val="24"/>
        </w:rPr>
        <w:t>sp.</w:t>
      </w:r>
      <w:r w:rsidR="00CA69C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CA6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olated from schizophrenic patients (SZ1-SZ9) and non-schizophrenic individuals (NS1-NS5). 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0"/>
        <w:gridCol w:w="2200"/>
        <w:gridCol w:w="1740"/>
        <w:gridCol w:w="2200"/>
        <w:gridCol w:w="1440"/>
      </w:tblGrid>
      <w:tr w:rsidR="00CA69C6" w14:paraId="28C002A2" w14:textId="77777777" w:rsidTr="004E19B9">
        <w:trPr>
          <w:trHeight w:val="221"/>
        </w:trPr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D0B591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Isolates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2568F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Period of Maximum Growth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4FB8D1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Generation Time (h)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71EFFC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Number of Generation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106A04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Size (µm)</w:t>
            </w:r>
          </w:p>
        </w:tc>
      </w:tr>
      <w:tr w:rsidR="00CA69C6" w14:paraId="2EA9CAF9" w14:textId="77777777" w:rsidTr="004E19B9">
        <w:trPr>
          <w:trHeight w:val="221"/>
        </w:trPr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31B8F8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NS1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92042C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 1–2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B6CC0D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2.7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BECDD1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.9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EA7C28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6.8± 3.3</w:t>
            </w:r>
          </w:p>
        </w:tc>
      </w:tr>
      <w:tr w:rsidR="00CA69C6" w14:paraId="20D8113D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DC6E06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NS2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75C588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 1–2</w:t>
            </w: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27B4B8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9.6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4CC72A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.2</w:t>
            </w: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818BAC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4.6±1.2</w:t>
            </w:r>
          </w:p>
        </w:tc>
      </w:tr>
      <w:tr w:rsidR="00CA69C6" w14:paraId="01436A51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1A1D24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NS3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DCA899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 3–4</w:t>
            </w: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3CCA1B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3.7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221D16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.7</w:t>
            </w: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C2C66F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5.2±7.9</w:t>
            </w:r>
          </w:p>
        </w:tc>
      </w:tr>
      <w:tr w:rsidR="00CA69C6" w14:paraId="190B52BB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525EAD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NS4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06BDA1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 1–2</w:t>
            </w: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A5CA55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3.6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4FCBEA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.8</w:t>
            </w: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4E89DB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9.9±8.8</w:t>
            </w:r>
          </w:p>
        </w:tc>
      </w:tr>
      <w:tr w:rsidR="00CA69C6" w14:paraId="3228A50B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717DF0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NS5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F94E42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 4–5</w:t>
            </w: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3C0D4D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27.0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D6F5D9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0.9</w:t>
            </w: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A26C7C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2.8±6.6</w:t>
            </w:r>
          </w:p>
        </w:tc>
      </w:tr>
      <w:tr w:rsidR="00CA69C6" w14:paraId="48409C5E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506239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Mean ± SD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D50CA3" w14:textId="77777777" w:rsidR="00CA69C6" w:rsidRDefault="00CA69C6" w:rsidP="004E19B9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527A39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7.3 ±5.4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27883F" w14:textId="77777777" w:rsidR="00CA69C6" w:rsidRDefault="00CA69C6" w:rsidP="004E19B9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A27A74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5.6±1.9</w:t>
            </w:r>
          </w:p>
        </w:tc>
      </w:tr>
      <w:tr w:rsidR="00CA69C6" w14:paraId="102A9082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BB9A7C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SZ1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228D2B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 3–4</w:t>
            </w: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8E89DB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27.7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4B6B3A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0.9</w:t>
            </w: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5D73A7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28.6±21.4</w:t>
            </w:r>
          </w:p>
        </w:tc>
      </w:tr>
      <w:tr w:rsidR="00CA69C6" w14:paraId="6CBE9498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F67F9A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SZ2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8A0F83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 2–3</w:t>
            </w: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81E2E4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28.6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EA178C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0.8</w:t>
            </w: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964415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38.2±32.1</w:t>
            </w:r>
          </w:p>
        </w:tc>
      </w:tr>
      <w:tr w:rsidR="00CA69C6" w14:paraId="11787E12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57898C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SZ3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44A34A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 2–3</w:t>
            </w: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392926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69.1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EC536C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0.3</w:t>
            </w: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492E0E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23.9±15.2</w:t>
            </w:r>
          </w:p>
        </w:tc>
      </w:tr>
      <w:tr w:rsidR="00CA69C6" w14:paraId="069FBF32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8927BE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SZ4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C68E7F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 2–3</w:t>
            </w: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557C3F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40.6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8C5C1E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0.6</w:t>
            </w: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B6E5EE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25.8±23.7</w:t>
            </w:r>
          </w:p>
        </w:tc>
      </w:tr>
      <w:tr w:rsidR="00CA69C6" w14:paraId="18714107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768B93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SZ5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D558E7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2–3</w:t>
            </w: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C048DE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23.1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B85A45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.0</w:t>
            </w: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6BD903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3.3±4.3</w:t>
            </w:r>
          </w:p>
        </w:tc>
      </w:tr>
      <w:tr w:rsidR="00CA69C6" w14:paraId="49BA3896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D86376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SZ6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6C8F5E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 3–4</w:t>
            </w: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C4D966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20.8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D4E622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.2</w:t>
            </w: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8D9C83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7.4±7.8</w:t>
            </w:r>
          </w:p>
        </w:tc>
      </w:tr>
      <w:tr w:rsidR="00CA69C6" w14:paraId="5CC0255B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19BB05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SZ7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287134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 3–4</w:t>
            </w: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8BAF2E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9.5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CC6901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.2</w:t>
            </w: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E5176A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19.6±6.42</w:t>
            </w:r>
          </w:p>
        </w:tc>
      </w:tr>
      <w:tr w:rsidR="00CA69C6" w14:paraId="42F2FCD2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660AD2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SZ8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B9F04F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 3–4</w:t>
            </w: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44CE42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47.6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A97F5C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0.5</w:t>
            </w: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87CDE8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29.3±28.63</w:t>
            </w:r>
          </w:p>
        </w:tc>
      </w:tr>
      <w:tr w:rsidR="00CA69C6" w14:paraId="3499A477" w14:textId="77777777" w:rsidTr="004E19B9">
        <w:trPr>
          <w:trHeight w:val="221"/>
        </w:trPr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D9DF53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SZ9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596798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Day 2–3</w:t>
            </w:r>
          </w:p>
        </w:tc>
        <w:tc>
          <w:tcPr>
            <w:tcW w:w="17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E7F030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31.0</w:t>
            </w:r>
          </w:p>
        </w:tc>
        <w:tc>
          <w:tcPr>
            <w:tcW w:w="220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F61D3B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0.8</w:t>
            </w:r>
          </w:p>
        </w:tc>
        <w:tc>
          <w:tcPr>
            <w:tcW w:w="144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CC3854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36.1±20.9</w:t>
            </w:r>
          </w:p>
        </w:tc>
      </w:tr>
      <w:tr w:rsidR="00CA69C6" w14:paraId="1114FF27" w14:textId="77777777" w:rsidTr="004E19B9">
        <w:trPr>
          <w:trHeight w:val="221"/>
        </w:trPr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473AAE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Mean ± S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A2E9B3" w14:textId="77777777" w:rsidR="00CA69C6" w:rsidRDefault="00CA69C6" w:rsidP="004E19B9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EC2C41" w14:textId="77777777" w:rsidR="00CA69C6" w:rsidRDefault="00CA69C6" w:rsidP="004E19B9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34.2±15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6A843E" w14:textId="77777777" w:rsidR="00CA69C6" w:rsidRDefault="00CA69C6" w:rsidP="004E19B9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601511" w14:textId="77777777" w:rsidR="00CA69C6" w:rsidRDefault="00CA69C6" w:rsidP="004E19B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n-MY"/>
              </w:rPr>
              <w:t>27.4±8.9</w:t>
            </w:r>
          </w:p>
        </w:tc>
      </w:tr>
    </w:tbl>
    <w:p w14:paraId="6D8D23B4" w14:textId="77777777" w:rsidR="00CA69C6" w:rsidRDefault="00CA69C6" w:rsidP="00CA69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A68CF4" w14:textId="77777777" w:rsidR="00CA69C6" w:rsidRDefault="00CA69C6"/>
    <w:sectPr w:rsidR="00CA69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9C6"/>
    <w:rsid w:val="00432CB9"/>
    <w:rsid w:val="00CA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09FE0"/>
  <w15:chartTrackingRefBased/>
  <w15:docId w15:val="{046306A6-AFD9-4D86-830D-AD4F3BB64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Y FRANKLIN A/L ANTHONY JOSEPH</dc:creator>
  <cp:keywords/>
  <dc:description/>
  <cp:lastModifiedBy>FREDDY FRANKLIN A/L ANTHONY JOSEPH</cp:lastModifiedBy>
  <cp:revision>2</cp:revision>
  <dcterms:created xsi:type="dcterms:W3CDTF">2022-06-29T04:05:00Z</dcterms:created>
  <dcterms:modified xsi:type="dcterms:W3CDTF">2022-06-29T04:05:00Z</dcterms:modified>
</cp:coreProperties>
</file>